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l Table 1</w:t>
      </w:r>
    </w:p>
    <w:tbl>
      <w:tblPr>
        <w:tblW w:w="92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800"/>
        <w:gridCol w:w="2700"/>
        <w:gridCol w:w="2430"/>
      </w:tblGrid>
      <w:tr>
        <w:trPr>
          <w:trHeight w:val="389" w:hRule="exact"/>
        </w:trPr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GenBank Accession #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RBLX Clone I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Splice Variant of Gen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Name of Splice Variant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8C0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VEGFR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VEGFR1-54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4C0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VEGFR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VEGFR1-174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5F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VEGFR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VEGFR2-712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5G0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VEGFR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VEGFR3-765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7F0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VEGFR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VEGFR3-295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7E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VEGFR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VEGFR3-227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H0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877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H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823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H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755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H0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764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G0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66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F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719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F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697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G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69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F0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664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E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62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D0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598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D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408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D0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518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C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468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0C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M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MET-413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4C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ON-495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4C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ON-54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4C0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ON-908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4E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ON-647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6A0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TIE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TIE1-25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6B0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TIE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TIE1-379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6B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TIE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TIE1-317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6B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TIE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TIE1-16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6G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TIE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TIE1-75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7G0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TIE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TIE2-367</w:t>
            </w:r>
          </w:p>
        </w:tc>
      </w:tr>
      <w:tr>
        <w:trPr>
          <w:trHeight w:val="389" w:hRule="exact"/>
        </w:trPr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7H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TIE2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TIE2-468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/>
        <w:t>continued……….</w:t>
      </w:r>
    </w:p>
    <w:tbl>
      <w:tblPr>
        <w:tblW w:w="92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800"/>
        <w:gridCol w:w="2700"/>
        <w:gridCol w:w="2430"/>
      </w:tblGrid>
      <w:tr>
        <w:trPr>
          <w:trHeight w:val="389" w:hRule="exact"/>
        </w:trPr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GenBank Accession #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RBLX Clone I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Splice Variant of Gen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Name of Splice Variant</w:t>
            </w:r>
          </w:p>
        </w:tc>
      </w:tr>
      <w:tr>
        <w:trPr>
          <w:trHeight w:val="389" w:hRule="exact"/>
        </w:trPr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5A06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CSF1R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CSF1R-30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2H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KI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KIT-413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7C0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PDGFRB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PDGFRB-33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1E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FGFR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FGFR1-228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2C0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FGFR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FGFR1-320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2D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FGFR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FGFR2-39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5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2C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FGFR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FGFR2-317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2C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FGFR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FGFR2-26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2D0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FGFR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FGFR2-28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2A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FGFR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FGFR4-72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2A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FGFR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FGFR4-44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4G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EPHA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EPHA1-474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4H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EPHA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EPHA1-490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6E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EPHA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EPHA2-497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5D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EPHB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EPHB1-242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2D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EPHB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EPHB4-51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2C0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EPHB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EPHB4-30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12E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EPHB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EPHB4-414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4B0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IGF1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IGF1R-831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4A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IGF1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IGF1R-759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5A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DDR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DDR1-28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5A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DDR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DDR1-243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03H0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TNFR1B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TNFR1B-155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1A0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AG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AGE-146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1F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AG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AGE-172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1C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AG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AGE-387</w:t>
            </w:r>
          </w:p>
        </w:tc>
      </w:tr>
      <w:tr>
        <w:trPr>
          <w:trHeight w:val="389" w:hRule="exac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1C0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AG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AGE-266</w:t>
            </w:r>
          </w:p>
        </w:tc>
      </w:tr>
      <w:tr>
        <w:trPr>
          <w:trHeight w:val="389" w:hRule="exact"/>
        </w:trPr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EU82662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he-IL"/>
              </w:rPr>
            </w:pPr>
            <w:r>
              <w:rPr>
                <w:lang w:bidi="he-IL"/>
              </w:rPr>
              <w:t>021A11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Splice Variant of RAGE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bidi="he-IL"/>
              </w:rPr>
            </w:pPr>
            <w:r>
              <w:rPr>
                <w:lang w:bidi="he-IL"/>
              </w:rPr>
              <w:t>RAGE-12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3:23:00Z</dcterms:created>
  <dc:creator>epaleolo</dc:creator>
  <dc:description/>
  <cp:keywords/>
  <dc:language>en-US</dc:language>
  <cp:lastModifiedBy>epaleolo</cp:lastModifiedBy>
  <dcterms:modified xsi:type="dcterms:W3CDTF">2008-06-20T13:47:00Z</dcterms:modified>
  <cp:revision>2</cp:revision>
  <dc:subject/>
  <dc:title>Supplemental Table 1</dc:title>
</cp:coreProperties>
</file>